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4C9" w:rsidRDefault="00F62CF5" w:rsidP="00014F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</w:t>
      </w:r>
      <w:r w:rsidR="00907E5F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le</w:t>
      </w:r>
      <w:r w:rsidR="00014F9F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20947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014F9F" w:rsidRPr="002D4F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014F9F" w:rsidRPr="002D4F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F5FC9" w:rsidRPr="002D4F36">
        <w:rPr>
          <w:rFonts w:ascii="Times New Roman" w:hAnsi="Times New Roman" w:cs="Times New Roman"/>
          <w:color w:val="000000" w:themeColor="text1"/>
          <w:sz w:val="24"/>
          <w:szCs w:val="24"/>
        </w:rPr>
        <w:t>Protocol</w:t>
      </w:r>
      <w:r w:rsidR="002F5F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ink-aloud procedu</w:t>
      </w:r>
      <w:r w:rsidR="00C93AE5">
        <w:rPr>
          <w:rFonts w:ascii="Times New Roman" w:hAnsi="Times New Roman" w:cs="Times New Roman"/>
          <w:color w:val="000000" w:themeColor="text1"/>
          <w:sz w:val="24"/>
          <w:szCs w:val="24"/>
        </w:rPr>
        <w:t>re and near-live scenarios.</w:t>
      </w:r>
    </w:p>
    <w:p w:rsidR="001C1E86" w:rsidRPr="000468CF" w:rsidRDefault="001C1E86" w:rsidP="001C1E86">
      <w:pPr>
        <w:jc w:val="center"/>
        <w:rPr>
          <w:rFonts w:cs="Times New Roman"/>
          <w:bCs/>
        </w:rPr>
      </w:pPr>
      <w:r w:rsidRPr="000468CF">
        <w:rPr>
          <w:rFonts w:cs="Times New Roman"/>
          <w:b/>
          <w:bCs/>
          <w:u w:val="single"/>
        </w:rPr>
        <w:t>Warm-Up Task</w:t>
      </w:r>
    </w:p>
    <w:p w:rsidR="001C1E86" w:rsidRPr="000468CF" w:rsidRDefault="001C1E86" w:rsidP="001C1E86">
      <w:pPr>
        <w:spacing w:after="240"/>
        <w:rPr>
          <w:rFonts w:cs="Times New Roman"/>
        </w:rPr>
      </w:pPr>
      <w:r w:rsidRPr="000468CF">
        <w:rPr>
          <w:rFonts w:cs="Times New Roman"/>
        </w:rPr>
        <w:t xml:space="preserve">Thank you for volunteering to take part in this study related to the development of a 24-Hour Movement Guideline discussion tool for health care providers. </w:t>
      </w:r>
    </w:p>
    <w:p w:rsidR="001C1E86" w:rsidRPr="000468CF" w:rsidRDefault="001C1E86" w:rsidP="001C1E86">
      <w:pPr>
        <w:spacing w:after="240"/>
        <w:rPr>
          <w:rFonts w:cs="Times New Roman"/>
        </w:rPr>
      </w:pPr>
      <w:r w:rsidRPr="000468CF">
        <w:rPr>
          <w:rFonts w:cs="Times New Roman"/>
        </w:rPr>
        <w:t>The first part of today’s session is called a “think aloud” task. The purpose of a think a</w:t>
      </w:r>
      <w:r>
        <w:rPr>
          <w:rFonts w:cs="Times New Roman"/>
        </w:rPr>
        <w:t xml:space="preserve">loud is to obtain a record of your </w:t>
      </w:r>
      <w:r w:rsidRPr="000468CF">
        <w:rPr>
          <w:rFonts w:cs="Times New Roman"/>
        </w:rPr>
        <w:t xml:space="preserve">thoughts as </w:t>
      </w:r>
      <w:r>
        <w:rPr>
          <w:rFonts w:cs="Times New Roman"/>
        </w:rPr>
        <w:t>you</w:t>
      </w:r>
      <w:r w:rsidRPr="000468CF">
        <w:rPr>
          <w:rFonts w:cs="Times New Roman"/>
        </w:rPr>
        <w:t xml:space="preserve"> complete a task. As you perform the task, please think out loud continuously, verbalizing any and all thoughts that come to mind. </w:t>
      </w:r>
      <w:r>
        <w:rPr>
          <w:rFonts w:cs="Times New Roman"/>
        </w:rPr>
        <w:t>I</w:t>
      </w:r>
      <w:r w:rsidRPr="000468CF">
        <w:rPr>
          <w:rFonts w:cs="Times New Roman"/>
        </w:rPr>
        <w:t xml:space="preserve"> may interrupt </w:t>
      </w:r>
      <w:r>
        <w:rPr>
          <w:rFonts w:cs="Times New Roman"/>
        </w:rPr>
        <w:t xml:space="preserve">you </w:t>
      </w:r>
      <w:r w:rsidRPr="000468CF">
        <w:rPr>
          <w:rFonts w:cs="Times New Roman"/>
        </w:rPr>
        <w:t xml:space="preserve">to remind you of the instructions, but there will otherwise be </w:t>
      </w:r>
      <w:r>
        <w:rPr>
          <w:rFonts w:cs="Times New Roman"/>
        </w:rPr>
        <w:t>minimal</w:t>
      </w:r>
      <w:r w:rsidRPr="000468CF">
        <w:rPr>
          <w:rFonts w:cs="Times New Roman"/>
        </w:rPr>
        <w:t xml:space="preserve"> communication </w:t>
      </w:r>
      <w:r>
        <w:rPr>
          <w:rFonts w:cs="Times New Roman"/>
        </w:rPr>
        <w:t>from me</w:t>
      </w:r>
      <w:r w:rsidRPr="000468CF">
        <w:rPr>
          <w:rFonts w:cs="Times New Roman"/>
        </w:rPr>
        <w:t xml:space="preserve"> during the task.  </w:t>
      </w:r>
    </w:p>
    <w:p w:rsidR="001C1E86" w:rsidRPr="000468CF" w:rsidRDefault="001C1E86" w:rsidP="001C1E86">
      <w:pPr>
        <w:spacing w:after="240"/>
        <w:rPr>
          <w:rFonts w:cs="Times New Roman"/>
        </w:rPr>
      </w:pPr>
      <w:r w:rsidRPr="000468CF">
        <w:rPr>
          <w:rFonts w:cs="Times New Roman"/>
        </w:rPr>
        <w:t xml:space="preserve">We will begin with a warm-up task to practice thinking out loud. It is completely unrelated to the study and will take approximately 2 minutes. </w:t>
      </w:r>
    </w:p>
    <w:p w:rsidR="001C1E86" w:rsidRPr="000468CF" w:rsidRDefault="001C1E86" w:rsidP="001C1E86">
      <w:pPr>
        <w:spacing w:after="240"/>
        <w:rPr>
          <w:rFonts w:cs="Times New Roman"/>
        </w:rPr>
      </w:pPr>
      <w:r w:rsidRPr="000468CF">
        <w:rPr>
          <w:rFonts w:cs="Times New Roman"/>
        </w:rPr>
        <w:t>Do you have any questions before we begin?</w:t>
      </w:r>
    </w:p>
    <w:p w:rsidR="001C1E86" w:rsidRPr="000468CF" w:rsidRDefault="001C1E86" w:rsidP="001C1E86">
      <w:pPr>
        <w:spacing w:after="240"/>
      </w:pPr>
      <w:r w:rsidRPr="000468CF">
        <w:rPr>
          <w:rFonts w:cs="Times New Roman"/>
          <w:b/>
          <w:bCs/>
        </w:rPr>
        <w:t>Prompt</w:t>
      </w:r>
      <w:r>
        <w:rPr>
          <w:rFonts w:cs="Times New Roman"/>
          <w:b/>
          <w:bCs/>
        </w:rPr>
        <w:t xml:space="preserve">: </w:t>
      </w:r>
      <w:r w:rsidRPr="000468CF">
        <w:t>Imagine you are about to write and send an email. Please say everything that would go through your mind during that process.</w:t>
      </w:r>
    </w:p>
    <w:p w:rsidR="001C1E86" w:rsidRPr="000468CF" w:rsidRDefault="001C1E86" w:rsidP="001C1E86">
      <w:pPr>
        <w:spacing w:after="240"/>
        <w:rPr>
          <w:i/>
          <w:iCs/>
        </w:rPr>
      </w:pPr>
      <w:r w:rsidRPr="000468CF">
        <w:rPr>
          <w:i/>
          <w:iCs/>
        </w:rPr>
        <w:t xml:space="preserve">Note: The observer may provide some feedback on the participant’s performance after the warm-up exercise. </w:t>
      </w:r>
    </w:p>
    <w:p w:rsidR="001C1E86" w:rsidRPr="000468CF" w:rsidRDefault="001C1E86" w:rsidP="001C1E86">
      <w:pPr>
        <w:jc w:val="center"/>
        <w:rPr>
          <w:rFonts w:cs="Times New Roman"/>
          <w:bCs/>
        </w:rPr>
      </w:pPr>
      <w:r w:rsidRPr="000468CF">
        <w:rPr>
          <w:rFonts w:cs="Times New Roman"/>
          <w:b/>
          <w:bCs/>
          <w:u w:val="single"/>
        </w:rPr>
        <w:t>Think-Aloud Task</w:t>
      </w:r>
    </w:p>
    <w:p w:rsidR="001C1E86" w:rsidRPr="00A3471C" w:rsidRDefault="001C1E86" w:rsidP="001C1E86">
      <w:pPr>
        <w:spacing w:after="240"/>
        <w:rPr>
          <w:rFonts w:cs="Times New Roman"/>
        </w:rPr>
      </w:pPr>
      <w:r w:rsidRPr="00A3471C">
        <w:rPr>
          <w:rFonts w:cs="Times New Roman"/>
        </w:rPr>
        <w:t xml:space="preserve">Thank you for completing the warm-up </w:t>
      </w:r>
      <w:r>
        <w:rPr>
          <w:rFonts w:cs="Times New Roman"/>
        </w:rPr>
        <w:t>task. The next part of the think-a</w:t>
      </w:r>
      <w:r w:rsidRPr="00A3471C">
        <w:rPr>
          <w:rFonts w:cs="Times New Roman"/>
        </w:rPr>
        <w:t xml:space="preserve">loud is related </w:t>
      </w:r>
      <w:r w:rsidRPr="00AF6FFE">
        <w:rPr>
          <w:rFonts w:cs="Times New Roman"/>
        </w:rPr>
        <w:t>to the 24-Hour Movement Guideline discussion tool. It will take approximately 5 minutes.</w:t>
      </w:r>
      <w:r w:rsidRPr="00A3471C">
        <w:rPr>
          <w:rFonts w:cs="Times New Roman"/>
        </w:rPr>
        <w:t xml:space="preserve"> </w:t>
      </w:r>
    </w:p>
    <w:p w:rsidR="001C1E86" w:rsidRPr="00A3471C" w:rsidRDefault="001C1E86" w:rsidP="001C1E86">
      <w:pPr>
        <w:spacing w:after="240"/>
        <w:rPr>
          <w:rFonts w:cs="Times New Roman"/>
        </w:rPr>
      </w:pPr>
      <w:r>
        <w:rPr>
          <w:rFonts w:cs="Times New Roman"/>
        </w:rPr>
        <w:t xml:space="preserve">Our objective is to understand how the tool could be used in clinical practice. </w:t>
      </w:r>
      <w:r w:rsidRPr="00A3471C">
        <w:rPr>
          <w:rFonts w:cs="Times New Roman"/>
        </w:rPr>
        <w:t xml:space="preserve">As </w:t>
      </w:r>
      <w:r>
        <w:rPr>
          <w:rFonts w:cs="Times New Roman"/>
        </w:rPr>
        <w:t>you interpret the tool, please consider factors that relate to its utility. As a reminder, we ask that you think out loud continuously during the exercise. I will start by sharing the tool on my screen, giving you mouse-control, and reading you a prompt.</w:t>
      </w:r>
    </w:p>
    <w:p w:rsidR="001C1E86" w:rsidRDefault="001C1E86" w:rsidP="001C1E86">
      <w:pPr>
        <w:spacing w:after="240"/>
      </w:pPr>
      <w:r w:rsidRPr="00A3471C">
        <w:t xml:space="preserve">Do you have any questions before </w:t>
      </w:r>
      <w:r>
        <w:t>we</w:t>
      </w:r>
      <w:r w:rsidRPr="00A3471C">
        <w:t xml:space="preserve"> begin?</w:t>
      </w:r>
    </w:p>
    <w:p w:rsidR="001C1E86" w:rsidRPr="00A952C4" w:rsidRDefault="001C1E86" w:rsidP="001C1E86">
      <w:pPr>
        <w:spacing w:after="240"/>
      </w:pPr>
      <w:r w:rsidRPr="00DF396D">
        <w:rPr>
          <w:b/>
        </w:rPr>
        <w:t>Prompt</w:t>
      </w:r>
      <w:r>
        <w:t xml:space="preserve">: I am screen-sharing a 1-page discussion tool and a 1-page user guide; the user guide has explanations and instructions for how to use the discussion tool, and example prompts for what you could say in a given section. Imagine you are using the discussion tool provided on page 1 </w:t>
      </w:r>
      <w:r>
        <w:rPr>
          <w:rFonts w:cs="Times New Roman"/>
        </w:rPr>
        <w:t xml:space="preserve">to guide a conversation on any or all movement behaviours with a 45-year-old male client who has fatigue or mood changes and no other acute health concerns. </w:t>
      </w:r>
      <w:r w:rsidRPr="00A3471C">
        <w:t>Please say everything that goes through your mind as you interpret the tool</w:t>
      </w:r>
      <w:r>
        <w:t xml:space="preserve"> and let me know when you are finished</w:t>
      </w:r>
      <w:r w:rsidRPr="00A3471C">
        <w:t xml:space="preserve">. </w:t>
      </w:r>
      <w:r>
        <w:t>You may begin.</w:t>
      </w:r>
    </w:p>
    <w:p w:rsidR="001C1E86" w:rsidRDefault="001C1E86" w:rsidP="001C1E86">
      <w:pPr>
        <w:jc w:val="center"/>
        <w:rPr>
          <w:rFonts w:cs="Times New Roman"/>
          <w:b/>
          <w:bCs/>
          <w:u w:val="single"/>
        </w:rPr>
        <w:sectPr w:rsidR="001C1E86" w:rsidSect="001C1E86">
          <w:headerReference w:type="even" r:id="rId9"/>
          <w:head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C1E86" w:rsidRPr="000468CF" w:rsidRDefault="001C1E86" w:rsidP="001C1E86">
      <w:pPr>
        <w:jc w:val="center"/>
        <w:rPr>
          <w:rFonts w:cs="Times New Roman"/>
          <w:bCs/>
        </w:rPr>
      </w:pPr>
      <w:r w:rsidRPr="000468CF">
        <w:rPr>
          <w:rFonts w:cs="Times New Roman"/>
          <w:b/>
          <w:bCs/>
          <w:u w:val="single"/>
        </w:rPr>
        <w:lastRenderedPageBreak/>
        <w:t>Near-Live Task</w:t>
      </w:r>
    </w:p>
    <w:p w:rsidR="001C1E86" w:rsidRPr="00A3471C" w:rsidRDefault="001C1E86" w:rsidP="001C1E86">
      <w:pPr>
        <w:spacing w:after="240"/>
        <w:rPr>
          <w:rFonts w:cs="Times New Roman"/>
        </w:rPr>
      </w:pPr>
      <w:r w:rsidRPr="00A3471C">
        <w:rPr>
          <w:rFonts w:cs="Times New Roman"/>
        </w:rPr>
        <w:t xml:space="preserve">Thank you for completing the </w:t>
      </w:r>
      <w:r>
        <w:rPr>
          <w:rFonts w:cs="Times New Roman"/>
        </w:rPr>
        <w:t xml:space="preserve">think-aloud task. For this next part, you will continue to use </w:t>
      </w:r>
      <w:r w:rsidRPr="00AF6FFE">
        <w:rPr>
          <w:rFonts w:cs="Times New Roman"/>
        </w:rPr>
        <w:t>the 24-Hour Movement Guideline discussion tool</w:t>
      </w:r>
      <w:r>
        <w:rPr>
          <w:rFonts w:cs="Times New Roman"/>
        </w:rPr>
        <w:t>, but will be interacting with a mock client</w:t>
      </w:r>
      <w:r w:rsidRPr="00AF6FFE">
        <w:rPr>
          <w:rFonts w:cs="Times New Roman"/>
        </w:rPr>
        <w:t>. It will take approximately 5 minutes.</w:t>
      </w:r>
      <w:r w:rsidRPr="00A3471C">
        <w:rPr>
          <w:rFonts w:cs="Times New Roman"/>
        </w:rPr>
        <w:t xml:space="preserve"> </w:t>
      </w:r>
    </w:p>
    <w:p w:rsidR="001C1E86" w:rsidRPr="00A3471C" w:rsidRDefault="001C1E86" w:rsidP="001C1E86">
      <w:pPr>
        <w:spacing w:after="240"/>
        <w:rPr>
          <w:rFonts w:cs="Times New Roman"/>
        </w:rPr>
      </w:pPr>
      <w:r>
        <w:rPr>
          <w:rFonts w:cs="Times New Roman"/>
        </w:rPr>
        <w:t xml:space="preserve">Our objective is to understand how the tool might be used during a conversation in a simulated setting. Please try your best to use the tool to guide your conversation with the mock client as if you were talking with a real client. In this task, we ask that you </w:t>
      </w:r>
      <w:r>
        <w:rPr>
          <w:rFonts w:cs="Times New Roman"/>
          <w:b/>
        </w:rPr>
        <w:t xml:space="preserve">do not </w:t>
      </w:r>
      <w:r w:rsidRPr="00C55A32">
        <w:rPr>
          <w:rFonts w:cs="Times New Roman"/>
        </w:rPr>
        <w:t>think</w:t>
      </w:r>
      <w:r>
        <w:rPr>
          <w:rFonts w:cs="Times New Roman"/>
        </w:rPr>
        <w:t xml:space="preserve"> out loud, but rather talk how you normally would during a real encounter. I will share the tool on my screen again and will give you mouse control.</w:t>
      </w:r>
    </w:p>
    <w:p w:rsidR="001C1E86" w:rsidRDefault="001C1E86" w:rsidP="001C1E86">
      <w:pPr>
        <w:spacing w:after="240"/>
      </w:pPr>
      <w:r w:rsidRPr="00A3471C">
        <w:t>Do you have any questions before you begin?</w:t>
      </w:r>
    </w:p>
    <w:p w:rsidR="001C1E86" w:rsidRPr="00F1193E" w:rsidRDefault="001C1E86" w:rsidP="001C1E86">
      <w:pPr>
        <w:spacing w:after="240"/>
      </w:pPr>
      <w:r w:rsidRPr="00C62D9F">
        <w:rPr>
          <w:rFonts w:cs="Times New Roman"/>
          <w:b/>
          <w:bCs/>
          <w:u w:val="single"/>
        </w:rPr>
        <w:t>Physical activity prompt</w:t>
      </w:r>
      <w:r w:rsidRPr="00C62D9F">
        <w:rPr>
          <w:rFonts w:cs="Times New Roman"/>
          <w:bCs/>
          <w:u w:val="single"/>
        </w:rPr>
        <w:t>:</w:t>
      </w:r>
      <w:r>
        <w:rPr>
          <w:rFonts w:cs="Times New Roman"/>
          <w:bCs/>
        </w:rPr>
        <w:t xml:space="preserve"> </w:t>
      </w:r>
      <w:r>
        <w:t>You are seeing 25-year-</w:t>
      </w:r>
      <w:r w:rsidRPr="00F1193E">
        <w:t xml:space="preserve">old </w:t>
      </w:r>
      <w:r>
        <w:t xml:space="preserve">female </w:t>
      </w:r>
      <w:r w:rsidR="0003261A">
        <w:t>client</w:t>
      </w:r>
      <w:r w:rsidR="0003261A" w:rsidRPr="007E16C2">
        <w:t xml:space="preserve"> </w:t>
      </w:r>
      <w:r w:rsidRPr="00F1193E">
        <w:t xml:space="preserve">who </w:t>
      </w:r>
      <w:r>
        <w:t>has fatigue and type 1 diabetes.</w:t>
      </w:r>
      <w:r w:rsidRPr="00F1193E">
        <w:t xml:space="preserve"> Their job involves sitting at a desk most of the day, and at home they are typically quite busy taking care of </w:t>
      </w:r>
      <w:r>
        <w:t>their child</w:t>
      </w:r>
      <w:r w:rsidRPr="00F1193E">
        <w:t xml:space="preserve">. The </w:t>
      </w:r>
      <w:r>
        <w:t xml:space="preserve">history you take does not suggest the </w:t>
      </w:r>
      <w:r w:rsidRPr="00F1193E">
        <w:t>individual is living with any chronic conditions</w:t>
      </w:r>
      <w:r>
        <w:t xml:space="preserve"> </w:t>
      </w:r>
      <w:r w:rsidRPr="002D53BF">
        <w:rPr>
          <w:b/>
        </w:rPr>
        <w:t>other than diabetes with an A1c at target</w:t>
      </w:r>
      <w:r>
        <w:t xml:space="preserve">, does not meet the criteria for a depressive or anxiety disorder, </w:t>
      </w:r>
      <w:r w:rsidRPr="00F1193E">
        <w:t>and you have no acute concerns about their health</w:t>
      </w:r>
      <w:r>
        <w:t>, other than an issue that could be addressed with the 24-Hour Movement Guidelines. Given this, y</w:t>
      </w:r>
      <w:r w:rsidRPr="00F1193E">
        <w:t>ou would like to focus the discussion on</w:t>
      </w:r>
      <w:r>
        <w:t xml:space="preserve"> one movement behaviour.</w:t>
      </w:r>
    </w:p>
    <w:p w:rsidR="001C1E86" w:rsidRPr="00F1193E" w:rsidRDefault="001C1E86" w:rsidP="001C1E86">
      <w:r w:rsidRPr="00F1193E">
        <w:t>Please use the discussion tool to guide your conv</w:t>
      </w:r>
      <w:r>
        <w:t xml:space="preserve">ersation with the mock client and let me know when you are finished. </w:t>
      </w:r>
      <w:r w:rsidRPr="00F1193E">
        <w:t>You may begin.</w:t>
      </w:r>
      <w:r>
        <w:t xml:space="preserve"> </w:t>
      </w:r>
    </w:p>
    <w:p w:rsidR="001C1E86" w:rsidRPr="00F1193E" w:rsidRDefault="001C1E86" w:rsidP="001C1E86">
      <w:pPr>
        <w:spacing w:after="240"/>
      </w:pPr>
      <w:r w:rsidRPr="00C62D9F">
        <w:rPr>
          <w:rFonts w:cs="Times New Roman"/>
          <w:b/>
          <w:bCs/>
          <w:u w:val="single"/>
        </w:rPr>
        <w:t>Sedentary behaviour prompt</w:t>
      </w:r>
      <w:r w:rsidRPr="00DF396D">
        <w:rPr>
          <w:rFonts w:cs="Times New Roman"/>
          <w:bCs/>
        </w:rPr>
        <w:t>:</w:t>
      </w:r>
      <w:r>
        <w:rPr>
          <w:rFonts w:cs="Times New Roman"/>
          <w:bCs/>
        </w:rPr>
        <w:t xml:space="preserve"> </w:t>
      </w:r>
      <w:r>
        <w:t>You are seeing 25-year-</w:t>
      </w:r>
      <w:r w:rsidRPr="00F1193E">
        <w:t xml:space="preserve">old </w:t>
      </w:r>
      <w:r>
        <w:t xml:space="preserve">female </w:t>
      </w:r>
      <w:r w:rsidR="0003261A">
        <w:t>client</w:t>
      </w:r>
      <w:r w:rsidR="0003261A" w:rsidRPr="007E16C2">
        <w:t xml:space="preserve"> </w:t>
      </w:r>
      <w:r w:rsidRPr="00F1193E">
        <w:t xml:space="preserve">who </w:t>
      </w:r>
      <w:r>
        <w:t>has fatigue.</w:t>
      </w:r>
      <w:r w:rsidRPr="00F1193E">
        <w:t xml:space="preserve"> Their job involves sitting at a desk most of the day, and at home they are typically quite busy taking care of </w:t>
      </w:r>
      <w:r>
        <w:t>their child</w:t>
      </w:r>
      <w:r w:rsidRPr="00F1193E">
        <w:t xml:space="preserve">. The </w:t>
      </w:r>
      <w:r>
        <w:t xml:space="preserve">history you take does not suggest the </w:t>
      </w:r>
      <w:r w:rsidRPr="00F1193E">
        <w:t>individual is living with any chronic conditions</w:t>
      </w:r>
      <w:r>
        <w:t xml:space="preserve">, does not meet the criteria for a depressive or anxiety disorder, </w:t>
      </w:r>
      <w:r w:rsidRPr="00F1193E">
        <w:t>and you have no acute concerns about their health</w:t>
      </w:r>
      <w:r>
        <w:t>, other than an issue that could be addressed with the 24-Hour Movement Guidelines. Given this, y</w:t>
      </w:r>
      <w:r w:rsidRPr="00F1193E">
        <w:t>ou would like to focus the discussion on</w:t>
      </w:r>
      <w:r>
        <w:t xml:space="preserve"> one movement behaviour.</w:t>
      </w:r>
    </w:p>
    <w:p w:rsidR="001C1E86" w:rsidRPr="00F1193E" w:rsidRDefault="001C1E86" w:rsidP="001C1E86">
      <w:r w:rsidRPr="00F1193E">
        <w:t xml:space="preserve">Please use the discussion tool to guide your conversation with the mock </w:t>
      </w:r>
      <w:r>
        <w:t>client and let me know when you are finished</w:t>
      </w:r>
      <w:r w:rsidRPr="00F1193E">
        <w:t>. You may begin.</w:t>
      </w:r>
    </w:p>
    <w:p w:rsidR="001C1E86" w:rsidRPr="0003261A" w:rsidRDefault="001C1E86" w:rsidP="0003261A">
      <w:pPr>
        <w:spacing w:after="240"/>
      </w:pPr>
      <w:r w:rsidRPr="00C62D9F">
        <w:rPr>
          <w:rFonts w:cs="Times New Roman"/>
          <w:b/>
          <w:bCs/>
          <w:u w:val="single"/>
        </w:rPr>
        <w:t>Sleep prompt</w:t>
      </w:r>
      <w:r w:rsidRPr="00DF396D">
        <w:rPr>
          <w:rFonts w:cs="Times New Roman"/>
          <w:bCs/>
        </w:rPr>
        <w:t>:</w:t>
      </w:r>
      <w:r>
        <w:rPr>
          <w:rFonts w:cs="Times New Roman"/>
          <w:bCs/>
        </w:rPr>
        <w:t xml:space="preserve"> </w:t>
      </w:r>
      <w:r>
        <w:t>You are seeing 25-year-</w:t>
      </w:r>
      <w:r w:rsidRPr="00F1193E">
        <w:t xml:space="preserve">old </w:t>
      </w:r>
      <w:r>
        <w:t xml:space="preserve">female </w:t>
      </w:r>
      <w:r w:rsidR="0003261A">
        <w:t>client</w:t>
      </w:r>
      <w:r w:rsidR="0003261A" w:rsidRPr="007E16C2">
        <w:t xml:space="preserve"> </w:t>
      </w:r>
      <w:r w:rsidRPr="00F1193E">
        <w:t xml:space="preserve">who </w:t>
      </w:r>
      <w:r>
        <w:t>has mood changes.</w:t>
      </w:r>
      <w:r w:rsidRPr="00F1193E">
        <w:t xml:space="preserve"> Their job involves sitting at a desk most of the day, and at home they are typically quite busy taking care of </w:t>
      </w:r>
      <w:r>
        <w:t>their child</w:t>
      </w:r>
      <w:r w:rsidRPr="00F1193E">
        <w:t xml:space="preserve">. The </w:t>
      </w:r>
      <w:r>
        <w:t xml:space="preserve">history you take does not suggest the </w:t>
      </w:r>
      <w:r w:rsidRPr="00F1193E">
        <w:t>individual is living with any chronic conditions</w:t>
      </w:r>
      <w:r>
        <w:t xml:space="preserve">, does not meet the criteria for a depressive or anxiety disorder, </w:t>
      </w:r>
      <w:r w:rsidRPr="00F1193E">
        <w:t>and you have no acute concerns about their health</w:t>
      </w:r>
      <w:r>
        <w:t>, other than an issue that could be addressed with the 24-Hour Movement Guidelines. Given this, y</w:t>
      </w:r>
      <w:r w:rsidRPr="00F1193E">
        <w:t>ou would like to focus the discussion on</w:t>
      </w:r>
      <w:r>
        <w:t xml:space="preserve"> one movement behaviour.</w:t>
      </w:r>
    </w:p>
    <w:p w:rsidR="0003261A" w:rsidRPr="00F1193E" w:rsidRDefault="0003261A" w:rsidP="0003261A">
      <w:r w:rsidRPr="00F1193E">
        <w:t xml:space="preserve">Please use the discussion tool to guide your conversation with the mock </w:t>
      </w:r>
      <w:r>
        <w:t>client and let me know when you are finished</w:t>
      </w:r>
      <w:r w:rsidRPr="00F1193E">
        <w:t>. You may begin.</w:t>
      </w:r>
    </w:p>
    <w:p w:rsidR="005C3AAD" w:rsidRPr="005C3AAD" w:rsidRDefault="005C3AAD" w:rsidP="00014F9F">
      <w:pPr>
        <w:rPr>
          <w:spacing w:val="-1"/>
          <w:lang w:val="en-US"/>
        </w:rPr>
      </w:pPr>
      <w:bookmarkStart w:id="0" w:name="_GoBack"/>
      <w:bookmarkEnd w:id="0"/>
    </w:p>
    <w:sectPr w:rsidR="005C3AAD" w:rsidRPr="005C3A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2A0" w:rsidRDefault="00F872A0">
      <w:pPr>
        <w:spacing w:after="0" w:line="240" w:lineRule="auto"/>
      </w:pPr>
      <w:r>
        <w:separator/>
      </w:r>
    </w:p>
  </w:endnote>
  <w:endnote w:type="continuationSeparator" w:id="0">
    <w:p w:rsidR="00F872A0" w:rsidRDefault="00F87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2A0" w:rsidRDefault="00F872A0">
      <w:pPr>
        <w:spacing w:after="0" w:line="240" w:lineRule="auto"/>
      </w:pPr>
      <w:r>
        <w:separator/>
      </w:r>
    </w:p>
  </w:footnote>
  <w:footnote w:type="continuationSeparator" w:id="0">
    <w:p w:rsidR="00F872A0" w:rsidRDefault="00F872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Default="002F5FC9" w:rsidP="00C54E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77E0" w:rsidRDefault="00F872A0" w:rsidP="004277E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77E0" w:rsidRPr="001B51AF" w:rsidRDefault="002F5FC9" w:rsidP="00C54ED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</w:rPr>
    </w:pPr>
    <w:r w:rsidRPr="001B51AF">
      <w:rPr>
        <w:rStyle w:val="PageNumber"/>
        <w:rFonts w:ascii="Times New Roman" w:hAnsi="Times New Roman" w:cs="Times New Roman"/>
        <w:sz w:val="24"/>
      </w:rPr>
      <w:fldChar w:fldCharType="begin"/>
    </w:r>
    <w:r w:rsidRPr="001B51AF">
      <w:rPr>
        <w:rStyle w:val="PageNumber"/>
        <w:rFonts w:ascii="Times New Roman" w:hAnsi="Times New Roman" w:cs="Times New Roman"/>
        <w:sz w:val="24"/>
      </w:rPr>
      <w:instrText xml:space="preserve">PAGE  </w:instrText>
    </w:r>
    <w:r w:rsidRPr="001B51AF">
      <w:rPr>
        <w:rStyle w:val="PageNumber"/>
        <w:rFonts w:ascii="Times New Roman" w:hAnsi="Times New Roman" w:cs="Times New Roman"/>
        <w:sz w:val="24"/>
      </w:rPr>
      <w:fldChar w:fldCharType="separate"/>
    </w:r>
    <w:r w:rsidR="005C17D2">
      <w:rPr>
        <w:rStyle w:val="PageNumber"/>
        <w:rFonts w:ascii="Times New Roman" w:hAnsi="Times New Roman" w:cs="Times New Roman"/>
        <w:noProof/>
        <w:sz w:val="24"/>
      </w:rPr>
      <w:t>1</w:t>
    </w:r>
    <w:r w:rsidRPr="001B51AF">
      <w:rPr>
        <w:rStyle w:val="PageNumber"/>
        <w:rFonts w:ascii="Times New Roman" w:hAnsi="Times New Roman" w:cs="Times New Roman"/>
        <w:sz w:val="24"/>
      </w:rPr>
      <w:fldChar w:fldCharType="end"/>
    </w:r>
  </w:p>
  <w:p w:rsidR="004277E0" w:rsidRPr="001B51AF" w:rsidRDefault="00F872A0" w:rsidP="004277E0">
    <w:pPr>
      <w:pStyle w:val="Header"/>
      <w:ind w:right="360"/>
      <w:rPr>
        <w:rFonts w:ascii="Times New Roman" w:hAnsi="Times New Roman" w:cs="Times New Roman"/>
      </w:rPr>
    </w:pPr>
  </w:p>
  <w:p w:rsidR="00A351AC" w:rsidRPr="001B51AF" w:rsidRDefault="00F872A0">
    <w:pP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01F9D"/>
    <w:multiLevelType w:val="hybridMultilevel"/>
    <w:tmpl w:val="307EDF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F4573B"/>
    <w:multiLevelType w:val="hybridMultilevel"/>
    <w:tmpl w:val="8586EE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BF6D48"/>
    <w:multiLevelType w:val="hybridMultilevel"/>
    <w:tmpl w:val="9B70C4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F9F"/>
    <w:rsid w:val="00014F9F"/>
    <w:rsid w:val="0002284B"/>
    <w:rsid w:val="00025D09"/>
    <w:rsid w:val="0003261A"/>
    <w:rsid w:val="000454C9"/>
    <w:rsid w:val="000E7D0F"/>
    <w:rsid w:val="001071D4"/>
    <w:rsid w:val="001160E4"/>
    <w:rsid w:val="001627D6"/>
    <w:rsid w:val="001701EC"/>
    <w:rsid w:val="0017695E"/>
    <w:rsid w:val="001A6FAB"/>
    <w:rsid w:val="001C1E86"/>
    <w:rsid w:val="001D4A0C"/>
    <w:rsid w:val="00211984"/>
    <w:rsid w:val="00265AAD"/>
    <w:rsid w:val="002D4F36"/>
    <w:rsid w:val="002F5FC9"/>
    <w:rsid w:val="00337435"/>
    <w:rsid w:val="00394388"/>
    <w:rsid w:val="003D4A35"/>
    <w:rsid w:val="003D62E6"/>
    <w:rsid w:val="00404A95"/>
    <w:rsid w:val="00420947"/>
    <w:rsid w:val="00425096"/>
    <w:rsid w:val="004501A6"/>
    <w:rsid w:val="00462760"/>
    <w:rsid w:val="004643F4"/>
    <w:rsid w:val="00483476"/>
    <w:rsid w:val="004B19D2"/>
    <w:rsid w:val="00532DAD"/>
    <w:rsid w:val="005533EC"/>
    <w:rsid w:val="00561DF9"/>
    <w:rsid w:val="005C17D2"/>
    <w:rsid w:val="005C3AAD"/>
    <w:rsid w:val="005E6EED"/>
    <w:rsid w:val="00611078"/>
    <w:rsid w:val="006140B9"/>
    <w:rsid w:val="00675E89"/>
    <w:rsid w:val="006A563D"/>
    <w:rsid w:val="006E1189"/>
    <w:rsid w:val="006E2BE9"/>
    <w:rsid w:val="00787E8A"/>
    <w:rsid w:val="00826E9F"/>
    <w:rsid w:val="00840464"/>
    <w:rsid w:val="008A5A73"/>
    <w:rsid w:val="00907E5F"/>
    <w:rsid w:val="00932D06"/>
    <w:rsid w:val="00A529B2"/>
    <w:rsid w:val="00A55745"/>
    <w:rsid w:val="00AA0FCB"/>
    <w:rsid w:val="00AA18B2"/>
    <w:rsid w:val="00AA7F8A"/>
    <w:rsid w:val="00AC0975"/>
    <w:rsid w:val="00AC239F"/>
    <w:rsid w:val="00B83D1A"/>
    <w:rsid w:val="00BB2BDF"/>
    <w:rsid w:val="00BD1EF8"/>
    <w:rsid w:val="00BE0781"/>
    <w:rsid w:val="00C67038"/>
    <w:rsid w:val="00C73C37"/>
    <w:rsid w:val="00C74225"/>
    <w:rsid w:val="00C7498B"/>
    <w:rsid w:val="00C91465"/>
    <w:rsid w:val="00C93AE5"/>
    <w:rsid w:val="00CA4606"/>
    <w:rsid w:val="00CB450A"/>
    <w:rsid w:val="00CB5EA3"/>
    <w:rsid w:val="00CF0D62"/>
    <w:rsid w:val="00D30349"/>
    <w:rsid w:val="00E33352"/>
    <w:rsid w:val="00E36711"/>
    <w:rsid w:val="00E74F2D"/>
    <w:rsid w:val="00F62CF5"/>
    <w:rsid w:val="00F84F8E"/>
    <w:rsid w:val="00F872A0"/>
    <w:rsid w:val="00FC3E3E"/>
    <w:rsid w:val="00FE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F9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4F9F"/>
    <w:rPr>
      <w:rFonts w:ascii="Arial" w:eastAsia="Arial" w:hAnsi="Arial" w:cs="Arial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4F9F"/>
  </w:style>
  <w:style w:type="table" w:styleId="TableGrid">
    <w:name w:val="Table Grid"/>
    <w:basedOn w:val="TableNormal"/>
    <w:uiPriority w:val="59"/>
    <w:rsid w:val="00014F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A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2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668F4-884E-4108-BDC4-1CB3C7031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435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 Morgan</dc:creator>
  <cp:lastModifiedBy>Abigail Padayhag</cp:lastModifiedBy>
  <cp:revision>2</cp:revision>
  <dcterms:created xsi:type="dcterms:W3CDTF">2023-03-18T07:03:00Z</dcterms:created>
  <dcterms:modified xsi:type="dcterms:W3CDTF">2023-03-18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